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364408" w14:textId="7B7DE026" w:rsidR="00A30D65" w:rsidRDefault="00FD1D67">
      <w:pPr>
        <w:spacing w:before="240" w:after="240"/>
      </w:pPr>
      <w:r>
        <w:rPr>
          <w:b/>
        </w:rPr>
        <w:t>S1 File. RNA-</w:t>
      </w:r>
      <w:proofErr w:type="spellStart"/>
      <w:r>
        <w:rPr>
          <w:b/>
        </w:rPr>
        <w:t>seq</w:t>
      </w:r>
      <w:proofErr w:type="spellEnd"/>
      <w:r>
        <w:rPr>
          <w:b/>
        </w:rPr>
        <w:t xml:space="preserve"> details</w:t>
      </w:r>
      <w:bookmarkStart w:id="0" w:name="_GoBack"/>
      <w:bookmarkEnd w:id="0"/>
    </w:p>
    <w:tbl>
      <w:tblPr>
        <w:tblStyle w:val="a"/>
        <w:tblW w:w="9015" w:type="dxa"/>
        <w:tblInd w:w="1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5"/>
        <w:gridCol w:w="1650"/>
        <w:gridCol w:w="2595"/>
        <w:gridCol w:w="2655"/>
      </w:tblGrid>
      <w:tr w:rsidR="00A30D65" w14:paraId="448066D1" w14:textId="77777777">
        <w:trPr>
          <w:trHeight w:val="440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C919E" w14:textId="77777777" w:rsidR="00A30D65" w:rsidRDefault="00FD1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Sample (named as </w:t>
            </w:r>
            <w:proofErr w:type="spellStart"/>
            <w:r>
              <w:t>stage_replicate</w:t>
            </w:r>
            <w:proofErr w:type="spellEnd"/>
            <w:r>
              <w:t>)</w:t>
            </w:r>
          </w:p>
        </w:tc>
        <w:tc>
          <w:tcPr>
            <w:tcW w:w="16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2268" w14:textId="77777777" w:rsidR="00A30D65" w:rsidRDefault="00FD1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Total number of reads</w:t>
            </w:r>
          </w:p>
        </w:tc>
        <w:tc>
          <w:tcPr>
            <w:tcW w:w="25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3C41D" w14:textId="77777777" w:rsidR="00A30D65" w:rsidRDefault="00FD1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% mapped to</w:t>
            </w:r>
            <w:r>
              <w:rPr>
                <w:i/>
              </w:rPr>
              <w:t xml:space="preserve"> </w:t>
            </w:r>
            <w:r>
              <w:rPr>
                <w:i/>
              </w:rPr>
              <w:br/>
              <w:t xml:space="preserve">S. </w:t>
            </w:r>
            <w:proofErr w:type="spellStart"/>
            <w:r>
              <w:rPr>
                <w:i/>
              </w:rPr>
              <w:t>mansoni</w:t>
            </w:r>
            <w:proofErr w:type="spellEnd"/>
            <w:r>
              <w:t xml:space="preserve"> genome</w:t>
            </w:r>
          </w:p>
        </w:tc>
        <w:tc>
          <w:tcPr>
            <w:tcW w:w="26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763E8" w14:textId="77777777" w:rsidR="00A30D65" w:rsidRDefault="00FD1D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Average % mapped to </w:t>
            </w:r>
            <w:r>
              <w:br/>
            </w: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mansoni</w:t>
            </w:r>
            <w:proofErr w:type="spellEnd"/>
            <w:r>
              <w:t xml:space="preserve"> genome</w:t>
            </w:r>
          </w:p>
        </w:tc>
      </w:tr>
      <w:tr w:rsidR="00A30D65" w14:paraId="291D4286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527DC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06_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E4C9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9,318,784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BFE6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49.90</w:t>
            </w: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59BF7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40.21</w:t>
            </w:r>
          </w:p>
        </w:tc>
      </w:tr>
      <w:tr w:rsidR="00A30D65" w14:paraId="1462E3A1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DE8D1" w14:textId="4713A14A" w:rsidR="00A30D65" w:rsidRDefault="00994E8E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</w:t>
            </w:r>
            <w:r w:rsidR="00FD1D67">
              <w:t>06_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98778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23,925,410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EF5DD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35.93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EF16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1872C7AD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359A7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06_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1E0E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23,574,30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4D660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39.25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122B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57222476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F957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06_4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428A5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22,251,40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7F199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39.36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4225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48C2E7E8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DA459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06_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DE9E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21,602,356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75001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40.85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512E6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513DC2C1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8DC3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06_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673EA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21,931,33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9BE70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37.43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8DDA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2F5BF672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548CB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06_7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6760D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7,379,984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B68E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38.72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7134C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229A26AB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30DA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13_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1194E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22,506,450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46D6C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90.03</w:t>
            </w: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6A8E6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8.01</w:t>
            </w:r>
          </w:p>
        </w:tc>
      </w:tr>
      <w:tr w:rsidR="00A30D65" w14:paraId="311E023C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A40EC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13_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4633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31,002,97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C94D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6.39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56059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79ACA123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891B5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13_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ACBC1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22,999,580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A6BF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7.61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4BBFD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0FB5BFFD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EBFD0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17_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17165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27,001,864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F9A5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90.45</w:t>
            </w: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1380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7.76</w:t>
            </w:r>
          </w:p>
        </w:tc>
      </w:tr>
      <w:tr w:rsidR="00A30D65" w14:paraId="00BF6E15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30003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17_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45F4A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3,977,45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5872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7.54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600F4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369FB1A8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EBC26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17_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D133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7,331,17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A7D34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5.29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1E80B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393FC1D1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54B2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21_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0242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4,092,426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096C3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93.51</w:t>
            </w: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892F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8.70</w:t>
            </w:r>
          </w:p>
        </w:tc>
      </w:tr>
      <w:tr w:rsidR="00A30D65" w14:paraId="3C8D79CB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3E6C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21_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AABA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7,310,410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04DDA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92.10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8B72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47F502C6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6315F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21_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0CE13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7,928,990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E6A18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0.48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0796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74C8C171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83462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28_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4DE6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21,449,746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F302B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4.17</w:t>
            </w: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7C3A1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8.86</w:t>
            </w:r>
          </w:p>
        </w:tc>
      </w:tr>
      <w:tr w:rsidR="00A30D65" w14:paraId="2200A803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F09B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28_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83B28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8,490,89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46FF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90.58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A79D4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71CAD874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A4772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28_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39769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7,843,52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47D6D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91.82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C6FD4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619667AB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BC13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35_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E7F7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4,515,71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B802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91.36</w:t>
            </w:r>
          </w:p>
        </w:tc>
        <w:tc>
          <w:tcPr>
            <w:tcW w:w="26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C174C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8.32</w:t>
            </w:r>
          </w:p>
        </w:tc>
      </w:tr>
      <w:tr w:rsidR="00A30D65" w14:paraId="02D96761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3F9A3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35_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DF59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9,775,508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119D9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5.99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5C5F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  <w:tr w:rsidR="00A30D65" w14:paraId="1E42A071" w14:textId="77777777" w:rsidTr="00994E8E">
        <w:tc>
          <w:tcPr>
            <w:tcW w:w="211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FB6EC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  <w:r>
              <w:t>D35_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6EE7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14,843,052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0655D" w14:textId="77777777" w:rsidR="00A30D65" w:rsidRDefault="00FD1D67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  <w:jc w:val="right"/>
            </w:pPr>
            <w:r>
              <w:t>87.60</w:t>
            </w:r>
          </w:p>
        </w:tc>
        <w:tc>
          <w:tcPr>
            <w:tcW w:w="2655" w:type="dxa"/>
            <w:vMerge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D8BA3" w14:textId="77777777" w:rsidR="00A30D65" w:rsidRDefault="00A30D65" w:rsidP="00994E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100" w:lineRule="atLeast"/>
            </w:pPr>
          </w:p>
        </w:tc>
      </w:tr>
    </w:tbl>
    <w:p w14:paraId="7D11D9AD" w14:textId="77777777" w:rsidR="00FD1D67" w:rsidRDefault="00FD1D67">
      <w:pPr>
        <w:spacing w:after="240"/>
      </w:pPr>
    </w:p>
    <w:p w14:paraId="061AC42A" w14:textId="7EDBF195" w:rsidR="00A30D65" w:rsidRDefault="00FD1D67" w:rsidP="00994E8E">
      <w:pPr>
        <w:spacing w:after="240"/>
      </w:pPr>
      <w:r>
        <w:t>Compared to data from other time points, RNA-</w:t>
      </w:r>
      <w:proofErr w:type="spellStart"/>
      <w:r>
        <w:t>seq</w:t>
      </w:r>
      <w:proofErr w:type="spellEnd"/>
      <w:r>
        <w:t xml:space="preserve"> data from the day-6 (lung stage) worms contained fewer reads that mapped to </w:t>
      </w:r>
      <w:r>
        <w:rPr>
          <w:i/>
        </w:rPr>
        <w:t xml:space="preserve">S. </w:t>
      </w:r>
      <w:proofErr w:type="spellStart"/>
      <w:r>
        <w:rPr>
          <w:i/>
        </w:rPr>
        <w:t>mansoni</w:t>
      </w:r>
      <w:proofErr w:type="spellEnd"/>
      <w:r>
        <w:t xml:space="preserve"> genome. A large number of day-6 data mapped to the rodent genomes. This was expected given the collection protocol that involved incubating chopped lung to recover the worms. </w:t>
      </w:r>
    </w:p>
    <w:sectPr w:rsidR="00A30D65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D65"/>
    <w:rsid w:val="001E54C7"/>
    <w:rsid w:val="007B482A"/>
    <w:rsid w:val="00994E8E"/>
    <w:rsid w:val="00A30D65"/>
    <w:rsid w:val="00FD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542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>WTSI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t Berriman</cp:lastModifiedBy>
  <cp:revision>2</cp:revision>
  <dcterms:created xsi:type="dcterms:W3CDTF">2020-02-04T16:54:00Z</dcterms:created>
  <dcterms:modified xsi:type="dcterms:W3CDTF">2020-02-04T16:54:00Z</dcterms:modified>
</cp:coreProperties>
</file>